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083C8" w14:textId="578E327D" w:rsidR="00790B4D" w:rsidRDefault="003A091A" w:rsidP="003A091A">
      <w:pPr>
        <w:pStyle w:val="Subtitle"/>
        <w:ind w:left="247" w:hanging="142"/>
        <w:rPr>
          <w:rFonts w:ascii="Times New Roman" w:hAnsi="Times New Roman"/>
          <w:b w:val="0"/>
          <w:color w:val="000000"/>
          <w:sz w:val="24"/>
          <w:szCs w:val="24"/>
        </w:rPr>
      </w:pPr>
      <w:r w:rsidRPr="003A091A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</w:p>
    <w:p w14:paraId="082E36AE" w14:textId="0533D548" w:rsidR="00790B4D" w:rsidRPr="00C85EC9" w:rsidRDefault="00790B4D" w:rsidP="003A091A">
      <w:pPr>
        <w:pStyle w:val="Subtitle"/>
        <w:ind w:left="247" w:hanging="142"/>
        <w:rPr>
          <w:rFonts w:ascii="Times New Roman" w:hAnsi="Times New Roman"/>
          <w:bCs/>
          <w:color w:val="000000"/>
          <w:sz w:val="24"/>
          <w:szCs w:val="24"/>
        </w:rPr>
      </w:pPr>
      <w:r w:rsidRPr="00A83943">
        <w:rPr>
          <w:rFonts w:ascii="Times New Roman" w:hAnsi="Times New Roman"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75D315" wp14:editId="47EE63F6">
                <wp:simplePos x="0" y="0"/>
                <wp:positionH relativeFrom="margin">
                  <wp:align>left</wp:align>
                </wp:positionH>
                <wp:positionV relativeFrom="paragraph">
                  <wp:posOffset>168763</wp:posOffset>
                </wp:positionV>
                <wp:extent cx="6006905" cy="1062111"/>
                <wp:effectExtent l="0" t="0" r="13335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6905" cy="10621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9B896D" id="Rectangle 1" o:spid="_x0000_s1026" style="position:absolute;margin-left:0;margin-top:13.3pt;width:473pt;height:83.6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" filled="f" strokecolor="black [3213]" strokeweight="1pt">
                <w10:wrap anchorx="margin"/>
              </v:rect>
            </w:pict>
          </mc:Fallback>
        </mc:AlternateContent>
      </w:r>
    </w:p>
    <w:p w14:paraId="33297D95" w14:textId="77777777" w:rsidR="00C85EC9" w:rsidRDefault="00C85EC9" w:rsidP="003A091A">
      <w:pPr>
        <w:pStyle w:val="Subtitle"/>
        <w:ind w:left="247" w:hanging="142"/>
        <w:rPr>
          <w:rFonts w:ascii="Times New Roman" w:hAnsi="Times New Roman"/>
          <w:b w:val="0"/>
          <w:color w:val="000000"/>
          <w:sz w:val="24"/>
          <w:szCs w:val="24"/>
        </w:rPr>
      </w:pPr>
    </w:p>
    <w:p w14:paraId="22FF500E" w14:textId="1F7DAB83" w:rsidR="003A091A" w:rsidRPr="00C85EC9" w:rsidRDefault="003A091A" w:rsidP="003A091A">
      <w:pPr>
        <w:pStyle w:val="Subtitle"/>
        <w:ind w:left="247" w:hanging="142"/>
        <w:rPr>
          <w:rFonts w:ascii="Times New Roman" w:hAnsi="Times New Roman"/>
          <w:b w:val="0"/>
          <w:color w:val="000000"/>
          <w:sz w:val="24"/>
          <w:szCs w:val="24"/>
        </w:rPr>
      </w:pPr>
      <w:r w:rsidRPr="00C85EC9">
        <w:rPr>
          <w:rFonts w:ascii="Times New Roman" w:hAnsi="Times New Roman"/>
          <w:b w:val="0"/>
          <w:color w:val="000000"/>
          <w:sz w:val="24"/>
          <w:szCs w:val="24"/>
        </w:rPr>
        <w:t>Clinical Practices of Canadian Otolaryngology – Head and Neck Surgeons Surrounding Routine Evaluation of Tonsillectomy Specimens: A Cross-Sectional Survey</w:t>
      </w:r>
    </w:p>
    <w:p w14:paraId="0DC0C164" w14:textId="77777777" w:rsidR="00D51667" w:rsidRPr="00C85EC9" w:rsidRDefault="00D51667" w:rsidP="00D51667">
      <w:pPr>
        <w:pStyle w:val="Heading1"/>
        <w:jc w:val="center"/>
        <w:rPr>
          <w:rFonts w:ascii="Times New Roman" w:hAnsi="Times New Roman"/>
          <w:b w:val="0"/>
          <w:sz w:val="24"/>
          <w:szCs w:val="24"/>
          <w:highlight w:val="yellow"/>
        </w:rPr>
      </w:pPr>
    </w:p>
    <w:p w14:paraId="691BB880" w14:textId="588A82E2" w:rsidR="00D51667" w:rsidRPr="00A83943" w:rsidRDefault="00D51667" w:rsidP="00D51667">
      <w:pPr>
        <w:ind w:left="720" w:hanging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83943">
        <w:rPr>
          <w:rFonts w:ascii="Times New Roman" w:hAnsi="Times New Roman" w:cs="Times New Roman"/>
          <w:b/>
          <w:bCs/>
          <w:sz w:val="28"/>
          <w:szCs w:val="28"/>
        </w:rPr>
        <w:t>Survey Questions</w:t>
      </w:r>
    </w:p>
    <w:p w14:paraId="2603ACFA" w14:textId="77777777" w:rsidR="00C85EC9" w:rsidRDefault="00C85EC9" w:rsidP="006A1967">
      <w:pPr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1998B55C" w14:textId="3B722BB6" w:rsidR="00D51667" w:rsidRPr="00D51667" w:rsidRDefault="00D51667" w:rsidP="006A1967">
      <w:pPr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D51667">
        <w:rPr>
          <w:rFonts w:ascii="Times New Roman" w:hAnsi="Times New Roman" w:cs="Times New Roman"/>
          <w:b/>
          <w:bCs/>
          <w:sz w:val="24"/>
          <w:szCs w:val="24"/>
        </w:rPr>
        <w:t>Demographics</w:t>
      </w:r>
    </w:p>
    <w:p w14:paraId="2A76A6C9" w14:textId="220A17B5" w:rsidR="00756837" w:rsidRPr="00D51667" w:rsidRDefault="006A1967" w:rsidP="006A19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D51667"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 do you </w:t>
      </w:r>
      <w:r w:rsidR="000378A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51667" w:rsidRPr="00D51667">
        <w:rPr>
          <w:rFonts w:ascii="Times New Roman" w:hAnsi="Times New Roman" w:cs="Times New Roman"/>
          <w:sz w:val="24"/>
          <w:szCs w:val="24"/>
          <w:lang w:val="en-US"/>
        </w:rPr>
        <w:t>ractice</w:t>
      </w:r>
      <w:r w:rsidR="00F446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091A" w:rsidRPr="003A091A">
        <w:rPr>
          <w:rFonts w:ascii="Times New Roman" w:hAnsi="Times New Roman"/>
          <w:bCs/>
          <w:color w:val="000000"/>
          <w:sz w:val="24"/>
          <w:szCs w:val="24"/>
        </w:rPr>
        <w:t>Otolaryngology – Head and Neck</w:t>
      </w:r>
      <w:r w:rsidR="003A091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3A091A" w:rsidRPr="003A091A">
        <w:rPr>
          <w:rFonts w:ascii="Times New Roman" w:hAnsi="Times New Roman"/>
          <w:bCs/>
          <w:color w:val="000000"/>
          <w:sz w:val="24"/>
          <w:szCs w:val="24"/>
        </w:rPr>
        <w:t>Surgery</w:t>
      </w:r>
      <w:r w:rsidR="003A091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0378A5">
        <w:rPr>
          <w:rFonts w:ascii="Times New Roman" w:hAnsi="Times New Roman" w:cs="Times New Roman"/>
          <w:sz w:val="24"/>
          <w:szCs w:val="24"/>
          <w:lang w:val="en-US"/>
        </w:rPr>
        <w:t>most of the time</w:t>
      </w:r>
      <w:r w:rsidR="00D51667" w:rsidRPr="00D51667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045C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51667">
        <w:rPr>
          <w:rFonts w:ascii="Times New Roman" w:hAnsi="Times New Roman" w:cs="Times New Roman"/>
          <w:sz w:val="24"/>
          <w:szCs w:val="24"/>
          <w:lang w:val="en-US"/>
        </w:rPr>
        <w:t>articipants can select one)</w:t>
      </w:r>
    </w:p>
    <w:p w14:paraId="734696EB" w14:textId="69A7ADDC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Alberta</w:t>
      </w:r>
    </w:p>
    <w:p w14:paraId="60C5B83F" w14:textId="67DEB32A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British Columbia</w:t>
      </w:r>
    </w:p>
    <w:p w14:paraId="658C3563" w14:textId="117CE44E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Manitoba</w:t>
      </w:r>
    </w:p>
    <w:p w14:paraId="7702187B" w14:textId="77777777" w:rsidR="00F44646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New Brunswick</w:t>
      </w:r>
    </w:p>
    <w:p w14:paraId="7F4F4D2A" w14:textId="6FF07695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Newfoundland and Labrador</w:t>
      </w:r>
    </w:p>
    <w:p w14:paraId="78B0947A" w14:textId="38FF67F3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Nova Scotia</w:t>
      </w:r>
    </w:p>
    <w:p w14:paraId="394397F7" w14:textId="28A9D6C4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Ontario</w:t>
      </w:r>
    </w:p>
    <w:p w14:paraId="16A0D76D" w14:textId="53D9AF92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Prince Edward Island</w:t>
      </w:r>
    </w:p>
    <w:p w14:paraId="61315AFD" w14:textId="5687859C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Quebec</w:t>
      </w:r>
    </w:p>
    <w:p w14:paraId="281D84EB" w14:textId="64DEB187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Saskatchewan</w:t>
      </w:r>
    </w:p>
    <w:p w14:paraId="4E4D8579" w14:textId="14CA9793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Northwest Territories</w:t>
      </w:r>
    </w:p>
    <w:p w14:paraId="3B25ABE8" w14:textId="2C0CC7A4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Nunavut</w:t>
      </w:r>
    </w:p>
    <w:p w14:paraId="0153AF21" w14:textId="699BA111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Yukon</w:t>
      </w:r>
    </w:p>
    <w:p w14:paraId="127EFDEB" w14:textId="3AB545FD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Other:</w:t>
      </w:r>
      <w:r w:rsidR="00884BCA"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1667">
        <w:rPr>
          <w:rFonts w:ascii="Times New Roman" w:hAnsi="Times New Roman" w:cs="Times New Roman"/>
          <w:sz w:val="24"/>
          <w:szCs w:val="24"/>
          <w:lang w:val="en-US"/>
        </w:rPr>
        <w:t>_______________ (open ended)</w:t>
      </w:r>
    </w:p>
    <w:p w14:paraId="0FD24C7D" w14:textId="77777777" w:rsidR="006A1967" w:rsidRPr="00D51667" w:rsidRDefault="006A1967" w:rsidP="006A1967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BA2D447" w14:textId="1CEBCCB7" w:rsidR="006A1967" w:rsidRPr="00D51667" w:rsidRDefault="006A1967" w:rsidP="006A19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Do you work at an Academic Institution? (participants can select one)</w:t>
      </w:r>
    </w:p>
    <w:p w14:paraId="24E6EAF8" w14:textId="3B4A6B48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3102700A" w14:textId="5CA9136C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D5B0FC4" w14:textId="77777777" w:rsidR="005D424D" w:rsidRPr="00D51667" w:rsidRDefault="005D424D" w:rsidP="005D424D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4B981BAC" w14:textId="697B9126" w:rsidR="005D424D" w:rsidRPr="00D51667" w:rsidRDefault="005D424D" w:rsidP="005D42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What is your age range? (participants can select one)</w:t>
      </w:r>
    </w:p>
    <w:p w14:paraId="3ADC5932" w14:textId="3174BE9B" w:rsidR="005D424D" w:rsidRPr="00D51667" w:rsidRDefault="002E135B" w:rsidP="005D42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&lt;30</w:t>
      </w:r>
    </w:p>
    <w:p w14:paraId="56309D5A" w14:textId="77777777" w:rsidR="005D424D" w:rsidRPr="00D51667" w:rsidRDefault="005D424D" w:rsidP="005D42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30-39</w:t>
      </w:r>
    </w:p>
    <w:p w14:paraId="2C16F475" w14:textId="77777777" w:rsidR="005D424D" w:rsidRPr="00D51667" w:rsidRDefault="005D424D" w:rsidP="005D42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40-49</w:t>
      </w:r>
    </w:p>
    <w:p w14:paraId="16FA23E0" w14:textId="77777777" w:rsidR="005D424D" w:rsidRPr="00D51667" w:rsidRDefault="005D424D" w:rsidP="005D42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50-59</w:t>
      </w:r>
    </w:p>
    <w:p w14:paraId="331054E8" w14:textId="77777777" w:rsidR="005D424D" w:rsidRPr="00D51667" w:rsidRDefault="005D424D" w:rsidP="005D42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60-69</w:t>
      </w:r>
    </w:p>
    <w:p w14:paraId="16D720D4" w14:textId="16112819" w:rsidR="005D424D" w:rsidRPr="00D51667" w:rsidRDefault="005D424D" w:rsidP="005D42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&gt;70</w:t>
      </w:r>
    </w:p>
    <w:p w14:paraId="256A6429" w14:textId="19EC3740" w:rsidR="005D424D" w:rsidRPr="00D51667" w:rsidRDefault="005D424D" w:rsidP="005D424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Prefer not to answer</w:t>
      </w:r>
    </w:p>
    <w:p w14:paraId="161060DA" w14:textId="77777777" w:rsidR="005D424D" w:rsidRPr="00D51667" w:rsidRDefault="005D424D" w:rsidP="005D424D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14D8199" w14:textId="3999198C" w:rsidR="00C85EC9" w:rsidRDefault="00C85EC9" w:rsidP="00C85E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75EAAC" w14:textId="77777777" w:rsidR="00C85EC9" w:rsidRPr="00C85EC9" w:rsidRDefault="00C85EC9" w:rsidP="00C85E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CDAF24" w14:textId="4B4215DC" w:rsidR="005D424D" w:rsidRPr="00D51667" w:rsidRDefault="005D424D" w:rsidP="005D42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at is your gender? </w:t>
      </w:r>
    </w:p>
    <w:p w14:paraId="54582FCB" w14:textId="10490526" w:rsidR="005D424D" w:rsidRPr="00D51667" w:rsidRDefault="005D424D" w:rsidP="005D42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40941DF9" w14:textId="658F1F8E" w:rsidR="005D424D" w:rsidRPr="00D51667" w:rsidRDefault="005D424D" w:rsidP="005D42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3EBA8A0A" w14:textId="21AA9B89" w:rsidR="005D424D" w:rsidRPr="00D51667" w:rsidRDefault="005D424D" w:rsidP="005D42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Other: _____________</w:t>
      </w:r>
      <w:r w:rsidR="00F44646">
        <w:rPr>
          <w:rFonts w:ascii="Times New Roman" w:hAnsi="Times New Roman" w:cs="Times New Roman"/>
          <w:sz w:val="24"/>
          <w:szCs w:val="24"/>
          <w:lang w:val="en-US"/>
        </w:rPr>
        <w:t xml:space="preserve"> (open-ended)</w:t>
      </w:r>
    </w:p>
    <w:p w14:paraId="71AC6EBA" w14:textId="291D951D" w:rsidR="005D424D" w:rsidRDefault="005D424D" w:rsidP="005D42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Prefer not to answer</w:t>
      </w:r>
    </w:p>
    <w:p w14:paraId="41F97437" w14:textId="77777777" w:rsidR="005D424D" w:rsidRPr="00D51667" w:rsidRDefault="005D424D" w:rsidP="005D424D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0C452ADB" w14:textId="43AE1778" w:rsidR="006A1967" w:rsidRPr="00D51667" w:rsidRDefault="006A1967" w:rsidP="006A19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Have you completed fellowship training? (participants can select one)</w:t>
      </w:r>
    </w:p>
    <w:p w14:paraId="56BF2041" w14:textId="096A5B34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32339F1C" w14:textId="22956BEC" w:rsidR="006A1967" w:rsidRPr="00D516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1711D33C" w14:textId="004AFBF5" w:rsidR="006A1967" w:rsidRDefault="006A1967" w:rsidP="006A196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Not specified</w:t>
      </w:r>
    </w:p>
    <w:p w14:paraId="57B0A70A" w14:textId="77777777" w:rsidR="001045C3" w:rsidRPr="00D51667" w:rsidRDefault="001045C3" w:rsidP="001045C3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6C3F4AC" w14:textId="46DBF836" w:rsidR="002E135B" w:rsidRPr="00D51667" w:rsidRDefault="002E135B" w:rsidP="002E13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How long have you been practicing </w:t>
      </w:r>
      <w:r w:rsidR="003A091A" w:rsidRPr="003A091A">
        <w:rPr>
          <w:rFonts w:ascii="Times New Roman" w:hAnsi="Times New Roman"/>
          <w:bCs/>
          <w:color w:val="000000"/>
          <w:sz w:val="24"/>
          <w:szCs w:val="24"/>
        </w:rPr>
        <w:t>Otolaryngology – Head and Neck Surgery</w:t>
      </w:r>
      <w:r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1045C3" w:rsidRPr="00D51667">
        <w:rPr>
          <w:rFonts w:ascii="Times New Roman" w:hAnsi="Times New Roman" w:cs="Times New Roman"/>
          <w:sz w:val="24"/>
          <w:szCs w:val="24"/>
          <w:lang w:val="en-US"/>
        </w:rPr>
        <w:t>(participants can select one)</w:t>
      </w:r>
    </w:p>
    <w:p w14:paraId="22634C0D" w14:textId="727F3B41" w:rsidR="002E135B" w:rsidRPr="00D51667" w:rsidRDefault="002E135B" w:rsidP="002E13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&lt;5 years</w:t>
      </w:r>
    </w:p>
    <w:p w14:paraId="6BA16AA9" w14:textId="6288ABAC" w:rsidR="002E135B" w:rsidRPr="00D51667" w:rsidRDefault="002E135B" w:rsidP="002E13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5-</w:t>
      </w:r>
      <w:r w:rsidR="00477CD6" w:rsidRPr="00D5166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 years</w:t>
      </w:r>
    </w:p>
    <w:p w14:paraId="268E2E39" w14:textId="6CD206A4" w:rsidR="002E135B" w:rsidRPr="00D51667" w:rsidRDefault="002E135B" w:rsidP="002E13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10-20 years</w:t>
      </w:r>
    </w:p>
    <w:p w14:paraId="0FBD8BA7" w14:textId="4295E75B" w:rsidR="0030795B" w:rsidRPr="0030795B" w:rsidRDefault="002E135B" w:rsidP="0030795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>&gt;20 years</w:t>
      </w:r>
    </w:p>
    <w:p w14:paraId="3E1291FF" w14:textId="77777777" w:rsidR="00C85EC9" w:rsidRDefault="00C85EC9" w:rsidP="00255C54">
      <w:pPr>
        <w:ind w:firstLine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0EEF17" w14:textId="63B8A804" w:rsidR="00255C54" w:rsidRDefault="00255C54" w:rsidP="00255C54">
      <w:pPr>
        <w:ind w:firstLine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Practice</w:t>
      </w:r>
    </w:p>
    <w:p w14:paraId="3E7724D6" w14:textId="2AD5E90C" w:rsidR="0030795B" w:rsidRPr="00045437" w:rsidRDefault="0030795B" w:rsidP="0004543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F1C5B">
        <w:rPr>
          <w:rFonts w:ascii="Times New Roman" w:hAnsi="Times New Roman" w:cs="Times New Roman"/>
          <w:sz w:val="24"/>
          <w:szCs w:val="24"/>
          <w:lang w:val="en-US"/>
        </w:rPr>
        <w:t xml:space="preserve">pproximately how many tonsillectomies </w:t>
      </w:r>
      <w:r>
        <w:rPr>
          <w:rFonts w:ascii="Times New Roman" w:hAnsi="Times New Roman" w:cs="Times New Roman"/>
          <w:sz w:val="24"/>
          <w:szCs w:val="24"/>
          <w:lang w:val="en-US"/>
        </w:rPr>
        <w:t>do you perform annually</w:t>
      </w:r>
      <w:r w:rsidR="007F1C5B">
        <w:rPr>
          <w:rFonts w:ascii="Times New Roman" w:hAnsi="Times New Roman" w:cs="Times New Roman"/>
          <w:sz w:val="24"/>
          <w:szCs w:val="24"/>
          <w:lang w:val="en-US"/>
        </w:rPr>
        <w:t>? (open-ended)</w:t>
      </w:r>
    </w:p>
    <w:p w14:paraId="368D7064" w14:textId="77777777" w:rsidR="0030795B" w:rsidRDefault="0030795B" w:rsidP="0030795B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E947251" w14:textId="3894CCF2" w:rsidR="0030795B" w:rsidRDefault="0030795B" w:rsidP="003079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perform</w:t>
      </w:r>
      <w:r w:rsidR="008C473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5F19B3AF" w14:textId="7F5CB275" w:rsidR="0030795B" w:rsidRDefault="0030795B" w:rsidP="0030795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ult tonsillectomies onl</w:t>
      </w:r>
      <w:r w:rsidR="00045437">
        <w:rPr>
          <w:rFonts w:ascii="Times New Roman" w:hAnsi="Times New Roman" w:cs="Times New Roman"/>
          <w:sz w:val="24"/>
          <w:szCs w:val="24"/>
          <w:lang w:val="en-US"/>
        </w:rPr>
        <w:t>y</w:t>
      </w:r>
    </w:p>
    <w:p w14:paraId="14F446DD" w14:textId="22372AC4" w:rsidR="0030795B" w:rsidRDefault="0030795B" w:rsidP="0030795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diatric tonsillectomies only</w:t>
      </w:r>
    </w:p>
    <w:p w14:paraId="6DF18F43" w14:textId="39706936" w:rsidR="0030795B" w:rsidRDefault="0030795B" w:rsidP="0030795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oth pediatric and adult tonsillectomies</w:t>
      </w:r>
    </w:p>
    <w:p w14:paraId="02E16005" w14:textId="28810573" w:rsidR="0030795B" w:rsidRPr="0030795B" w:rsidRDefault="0030795B" w:rsidP="0030795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do not perform tonsillectomies</w:t>
      </w:r>
    </w:p>
    <w:p w14:paraId="0D7A440B" w14:textId="77777777" w:rsidR="00EA31AC" w:rsidRDefault="00EA31AC" w:rsidP="00EA31A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091DD8EE" w14:textId="217A0F93" w:rsidR="00255C54" w:rsidRDefault="00255C54" w:rsidP="00255C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 you send tonsil specimens for evaluation when </w:t>
      </w:r>
      <w:r w:rsidR="00B43D10"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lignancy is suspected? (participants can select one)</w:t>
      </w:r>
    </w:p>
    <w:p w14:paraId="7422EEF0" w14:textId="78BAD588" w:rsidR="00F44646" w:rsidRDefault="00F44646" w:rsidP="00F4464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30795B">
        <w:rPr>
          <w:rFonts w:ascii="Times New Roman" w:hAnsi="Times New Roman" w:cs="Times New Roman"/>
          <w:sz w:val="24"/>
          <w:szCs w:val="24"/>
          <w:lang w:val="en-US"/>
        </w:rPr>
        <w:t>, for pediatric tonsillectomies only</w:t>
      </w:r>
    </w:p>
    <w:p w14:paraId="2CA4F3E7" w14:textId="329EAA8F" w:rsidR="0030795B" w:rsidRDefault="0030795B" w:rsidP="00F4464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, for adult tonsillectomies only</w:t>
      </w:r>
    </w:p>
    <w:p w14:paraId="67C052F6" w14:textId="0C01F603" w:rsidR="0030795B" w:rsidRDefault="0030795B" w:rsidP="00F4464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, for both adult and pediatric tonsillectomies</w:t>
      </w:r>
    </w:p>
    <w:p w14:paraId="42638F32" w14:textId="4BC12B57" w:rsidR="00F44646" w:rsidRDefault="00F44646" w:rsidP="00F4464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4FAFEBB5" w14:textId="42477E32" w:rsidR="00F44646" w:rsidRDefault="00F44646" w:rsidP="00F4464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 applicable</w:t>
      </w:r>
    </w:p>
    <w:p w14:paraId="76B7F8C6" w14:textId="77777777" w:rsidR="007F1C5B" w:rsidRDefault="007F1C5B" w:rsidP="007F1C5B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E4A6D26" w14:textId="77777777" w:rsidR="007F1C5B" w:rsidRDefault="007F1C5B" w:rsidP="007F1C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es, is this an institutional policy? (participants can select one)</w:t>
      </w:r>
    </w:p>
    <w:p w14:paraId="484A1DFA" w14:textId="77777777" w:rsidR="007F1C5B" w:rsidRDefault="007F1C5B" w:rsidP="007F1C5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5E6CCB1F" w14:textId="77777777" w:rsidR="007F1C5B" w:rsidRDefault="007F1C5B" w:rsidP="007F1C5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9E14762" w14:textId="4C154561" w:rsidR="00255C54" w:rsidRDefault="00255C54" w:rsidP="00255C54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C78B593" w14:textId="68011B1A" w:rsidR="00255C54" w:rsidRDefault="00255C54" w:rsidP="00255C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yes, how many specimens to your recollection have returned with occult malignancy in </w:t>
      </w:r>
      <w:r w:rsidR="00045437">
        <w:rPr>
          <w:rFonts w:ascii="Times New Roman" w:hAnsi="Times New Roman" w:cs="Times New Roman"/>
          <w:sz w:val="24"/>
          <w:szCs w:val="24"/>
          <w:lang w:val="en-US"/>
        </w:rPr>
        <w:t>your years of practice</w:t>
      </w:r>
      <w:r>
        <w:rPr>
          <w:rFonts w:ascii="Times New Roman" w:hAnsi="Times New Roman" w:cs="Times New Roman"/>
          <w:sz w:val="24"/>
          <w:szCs w:val="24"/>
          <w:lang w:val="en-US"/>
        </w:rPr>
        <w:t>? (open-ended)</w:t>
      </w:r>
    </w:p>
    <w:p w14:paraId="4EE6BE09" w14:textId="77777777" w:rsidR="00F44646" w:rsidRDefault="00F44646" w:rsidP="00F4464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17948299" w14:textId="178448C4" w:rsidR="00255C54" w:rsidRPr="00255C54" w:rsidRDefault="007F1C5B" w:rsidP="00255C54">
      <w:pPr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eliefs/Attitudes</w:t>
      </w:r>
    </w:p>
    <w:p w14:paraId="31F371C9" w14:textId="66AA989C" w:rsidR="00884BCA" w:rsidRPr="00D51667" w:rsidRDefault="00884BCA" w:rsidP="00884BCA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Please rate your agreement with the following statements: </w:t>
      </w:r>
    </w:p>
    <w:p w14:paraId="39AD7EE0" w14:textId="3A4A1F88" w:rsidR="00884BCA" w:rsidRDefault="00884BCA" w:rsidP="00884B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51667">
        <w:rPr>
          <w:rFonts w:ascii="Times New Roman" w:hAnsi="Times New Roman" w:cs="Times New Roman"/>
          <w:sz w:val="24"/>
          <w:szCs w:val="24"/>
          <w:lang w:val="en-US"/>
        </w:rPr>
        <w:t xml:space="preserve">In pediatrics, </w:t>
      </w:r>
      <w:r w:rsidR="007F1C5B">
        <w:rPr>
          <w:rFonts w:ascii="Times New Roman" w:hAnsi="Times New Roman" w:cs="Times New Roman"/>
          <w:sz w:val="24"/>
          <w:szCs w:val="24"/>
          <w:lang w:val="en-US"/>
        </w:rPr>
        <w:t xml:space="preserve">tonsil specimens should be evaluated even when </w:t>
      </w:r>
      <w:r w:rsidR="008659FF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7F1C5B">
        <w:rPr>
          <w:rFonts w:ascii="Times New Roman" w:hAnsi="Times New Roman" w:cs="Times New Roman"/>
          <w:sz w:val="24"/>
          <w:szCs w:val="24"/>
          <w:lang w:val="en-US"/>
        </w:rPr>
        <w:t xml:space="preserve"> malignancy is suspected. </w:t>
      </w:r>
      <w:r w:rsidRPr="00D51667">
        <w:rPr>
          <w:rFonts w:ascii="Times New Roman" w:hAnsi="Times New Roman" w:cs="Times New Roman"/>
          <w:sz w:val="24"/>
          <w:szCs w:val="24"/>
          <w:lang w:val="en-US"/>
        </w:rPr>
        <w:t>(participants can choose strongly disagree, disagree, neither agree nor disagree, agree and strongly agree)</w:t>
      </w:r>
    </w:p>
    <w:p w14:paraId="7EC93E44" w14:textId="77777777" w:rsidR="00092D0A" w:rsidRDefault="00092D0A" w:rsidP="00092D0A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8418090" w14:textId="23B50433" w:rsidR="003A091A" w:rsidRDefault="007F1C5B" w:rsidP="003A09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6486A">
        <w:rPr>
          <w:rFonts w:ascii="Times New Roman" w:hAnsi="Times New Roman" w:cs="Times New Roman"/>
          <w:sz w:val="24"/>
          <w:szCs w:val="24"/>
          <w:lang w:val="en-US"/>
        </w:rPr>
        <w:t>In adults, tonsil specimens should be evaluated even when no malignancy is suspected.</w:t>
      </w:r>
      <w:r w:rsidR="00884BCA" w:rsidRPr="00C6486A">
        <w:rPr>
          <w:rFonts w:ascii="Times New Roman" w:hAnsi="Times New Roman" w:cs="Times New Roman"/>
          <w:sz w:val="24"/>
          <w:szCs w:val="24"/>
          <w:lang w:val="en-US"/>
        </w:rPr>
        <w:t xml:space="preserve"> (participants can choose strongly disagree, disagree, neither agree nor disagree, agree and strongly agree)</w:t>
      </w:r>
    </w:p>
    <w:p w14:paraId="20474C05" w14:textId="77777777" w:rsidR="003A091A" w:rsidRPr="003A091A" w:rsidRDefault="003A091A" w:rsidP="003A091A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726ED0A5" w14:textId="1AEE76F0" w:rsidR="003A091A" w:rsidRPr="003A091A" w:rsidRDefault="003A091A" w:rsidP="003A091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write any additional comments you have about this topic.</w:t>
      </w:r>
      <w:r w:rsidR="00066C1B">
        <w:rPr>
          <w:rFonts w:ascii="Times New Roman" w:hAnsi="Times New Roman" w:cs="Times New Roman"/>
          <w:sz w:val="24"/>
          <w:szCs w:val="24"/>
          <w:lang w:val="en-US"/>
        </w:rPr>
        <w:t xml:space="preserve"> (open-ended)</w:t>
      </w:r>
    </w:p>
    <w:sectPr w:rsidR="003A091A" w:rsidRPr="003A091A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60599" w14:textId="77777777" w:rsidR="00642262" w:rsidRDefault="00642262" w:rsidP="00D51667">
      <w:pPr>
        <w:spacing w:after="0" w:line="240" w:lineRule="auto"/>
      </w:pPr>
      <w:r>
        <w:separator/>
      </w:r>
    </w:p>
  </w:endnote>
  <w:endnote w:type="continuationSeparator" w:id="0">
    <w:p w14:paraId="58CE8AB2" w14:textId="77777777" w:rsidR="00642262" w:rsidRDefault="00642262" w:rsidP="00D51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8799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C2656" w14:textId="09F0A0B9" w:rsidR="00C85EC9" w:rsidRDefault="00C85E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8CF835" w14:textId="77777777" w:rsidR="00C85EC9" w:rsidRDefault="00C85E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15B6C" w14:textId="77777777" w:rsidR="00642262" w:rsidRDefault="00642262" w:rsidP="00D51667">
      <w:pPr>
        <w:spacing w:after="0" w:line="240" w:lineRule="auto"/>
      </w:pPr>
      <w:r>
        <w:separator/>
      </w:r>
    </w:p>
  </w:footnote>
  <w:footnote w:type="continuationSeparator" w:id="0">
    <w:p w14:paraId="79EB9247" w14:textId="77777777" w:rsidR="00642262" w:rsidRDefault="00642262" w:rsidP="00D516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0CE53" w14:textId="40F8F1A7" w:rsidR="002449D3" w:rsidRPr="002449D3" w:rsidRDefault="0026560C" w:rsidP="002449D3">
    <w:pPr>
      <w:pStyle w:val="Header"/>
    </w:pPr>
    <w:r w:rsidRPr="0026560C">
      <w:rPr>
        <w:rFonts w:ascii="Times New Roman" w:eastAsia="Times New Roman" w:hAnsi="Times New Roman" w:cs="Times New Roman"/>
        <w:b/>
        <w:bCs/>
        <w:i/>
        <w:iCs/>
        <w:noProof/>
        <w:sz w:val="24"/>
        <w:szCs w:val="24"/>
        <w:lang w:eastAsia="en-CA"/>
      </w:rPr>
      <w:drawing>
        <wp:anchor distT="0" distB="0" distL="114300" distR="114300" simplePos="0" relativeHeight="251658240" behindDoc="1" locked="0" layoutInCell="1" allowOverlap="1" wp14:anchorId="295B7CDE" wp14:editId="31F98462">
          <wp:simplePos x="0" y="0"/>
          <wp:positionH relativeFrom="column">
            <wp:posOffset>4648835</wp:posOffset>
          </wp:positionH>
          <wp:positionV relativeFrom="paragraph">
            <wp:posOffset>-125730</wp:posOffset>
          </wp:positionV>
          <wp:extent cx="1371600" cy="590550"/>
          <wp:effectExtent l="0" t="0" r="0" b="0"/>
          <wp:wrapNone/>
          <wp:docPr id="3" name="Picture 3" descr="NEW NSHealth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EW NSHealth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1600" cy="5905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2449D3" w:rsidRPr="0026560C">
      <w:t>REB File #1026512</w:t>
    </w:r>
    <w:r w:rsidR="002449D3">
      <w:t xml:space="preserve"> </w:t>
    </w:r>
    <w:r w:rsidR="00790B4D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82FFB"/>
    <w:multiLevelType w:val="hybridMultilevel"/>
    <w:tmpl w:val="9F4CB574"/>
    <w:lvl w:ilvl="0" w:tplc="10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FC31078"/>
    <w:multiLevelType w:val="hybridMultilevel"/>
    <w:tmpl w:val="38904B30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0392BBE"/>
    <w:multiLevelType w:val="hybridMultilevel"/>
    <w:tmpl w:val="61CAF0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28"/>
    <w:rsid w:val="0000273B"/>
    <w:rsid w:val="000378A5"/>
    <w:rsid w:val="00045437"/>
    <w:rsid w:val="00063C1B"/>
    <w:rsid w:val="00066C1B"/>
    <w:rsid w:val="00092D0A"/>
    <w:rsid w:val="00093DCE"/>
    <w:rsid w:val="000C4A99"/>
    <w:rsid w:val="001045C3"/>
    <w:rsid w:val="001F420F"/>
    <w:rsid w:val="0024423A"/>
    <w:rsid w:val="002449D3"/>
    <w:rsid w:val="00255C54"/>
    <w:rsid w:val="0026560C"/>
    <w:rsid w:val="002E135B"/>
    <w:rsid w:val="0030795B"/>
    <w:rsid w:val="00371C30"/>
    <w:rsid w:val="003A091A"/>
    <w:rsid w:val="00477CD6"/>
    <w:rsid w:val="00490AB0"/>
    <w:rsid w:val="005D424D"/>
    <w:rsid w:val="0063080E"/>
    <w:rsid w:val="00642262"/>
    <w:rsid w:val="006A1967"/>
    <w:rsid w:val="00756837"/>
    <w:rsid w:val="00790B4D"/>
    <w:rsid w:val="007A6B0F"/>
    <w:rsid w:val="007F1C5B"/>
    <w:rsid w:val="00843415"/>
    <w:rsid w:val="008659FF"/>
    <w:rsid w:val="00884BCA"/>
    <w:rsid w:val="008C4733"/>
    <w:rsid w:val="0090421C"/>
    <w:rsid w:val="00940390"/>
    <w:rsid w:val="009F1228"/>
    <w:rsid w:val="00A83943"/>
    <w:rsid w:val="00B43D10"/>
    <w:rsid w:val="00B61E28"/>
    <w:rsid w:val="00C052AA"/>
    <w:rsid w:val="00C6486A"/>
    <w:rsid w:val="00C85EC9"/>
    <w:rsid w:val="00CD7553"/>
    <w:rsid w:val="00CE1327"/>
    <w:rsid w:val="00CE5010"/>
    <w:rsid w:val="00D51667"/>
    <w:rsid w:val="00D81A1A"/>
    <w:rsid w:val="00DA6155"/>
    <w:rsid w:val="00E52AD6"/>
    <w:rsid w:val="00E66E5E"/>
    <w:rsid w:val="00EA31AC"/>
    <w:rsid w:val="00F44646"/>
    <w:rsid w:val="00FB4D8E"/>
    <w:rsid w:val="00F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F1354"/>
  <w15:chartTrackingRefBased/>
  <w15:docId w15:val="{124F3D74-3BA2-4F2A-94D0-0D87D0E0F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51667"/>
    <w:pPr>
      <w:keepNext/>
      <w:spacing w:after="0" w:line="240" w:lineRule="auto"/>
      <w:outlineLvl w:val="0"/>
    </w:pPr>
    <w:rPr>
      <w:rFonts w:ascii="Arial" w:eastAsia="Times New Roman" w:hAnsi="Arial" w:cs="Times New Roman"/>
      <w:b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19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1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667"/>
  </w:style>
  <w:style w:type="paragraph" w:styleId="Footer">
    <w:name w:val="footer"/>
    <w:basedOn w:val="Normal"/>
    <w:link w:val="FooterChar"/>
    <w:uiPriority w:val="99"/>
    <w:unhideWhenUsed/>
    <w:rsid w:val="00D51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667"/>
  </w:style>
  <w:style w:type="character" w:customStyle="1" w:styleId="Heading1Char">
    <w:name w:val="Heading 1 Char"/>
    <w:basedOn w:val="DefaultParagraphFont"/>
    <w:link w:val="Heading1"/>
    <w:rsid w:val="00D51667"/>
    <w:rPr>
      <w:rFonts w:ascii="Arial" w:eastAsia="Times New Roman" w:hAnsi="Arial" w:cs="Times New Roman"/>
      <w:b/>
      <w:sz w:val="28"/>
      <w:szCs w:val="20"/>
      <w:lang w:val="en-US"/>
    </w:rPr>
  </w:style>
  <w:style w:type="paragraph" w:styleId="Subtitle">
    <w:name w:val="Subtitle"/>
    <w:basedOn w:val="Normal"/>
    <w:link w:val="SubtitleChar"/>
    <w:qFormat/>
    <w:rsid w:val="00D51667"/>
    <w:pPr>
      <w:spacing w:after="0" w:line="240" w:lineRule="auto"/>
      <w:jc w:val="center"/>
    </w:pPr>
    <w:rPr>
      <w:rFonts w:ascii="Arial" w:eastAsia="Times New Roman" w:hAnsi="Arial" w:cs="Times New Roman"/>
      <w:b/>
      <w:sz w:val="28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D51667"/>
    <w:rPr>
      <w:rFonts w:ascii="Arial" w:eastAsia="Times New Roman" w:hAnsi="Arial" w:cs="Times New Roman"/>
      <w:b/>
      <w:sz w:val="2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van Vloten</dc:creator>
  <cp:keywords/>
  <dc:description/>
  <cp:lastModifiedBy>Alexi van Vloten</cp:lastModifiedBy>
  <cp:revision>3</cp:revision>
  <dcterms:created xsi:type="dcterms:W3CDTF">2021-09-25T11:06:00Z</dcterms:created>
  <dcterms:modified xsi:type="dcterms:W3CDTF">2021-09-25T11:08:00Z</dcterms:modified>
</cp:coreProperties>
</file>